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354"/>
        <w:tblW w:w="13046" w:type="dxa"/>
        <w:tblLayout w:type="fixed"/>
        <w:tblLook w:val="04A0" w:firstRow="1" w:lastRow="0" w:firstColumn="1" w:lastColumn="0" w:noHBand="0" w:noVBand="1"/>
      </w:tblPr>
      <w:tblGrid>
        <w:gridCol w:w="1800"/>
        <w:gridCol w:w="4140"/>
        <w:gridCol w:w="3150"/>
        <w:gridCol w:w="2520"/>
        <w:gridCol w:w="1436"/>
      </w:tblGrid>
      <w:tr w:rsidR="007D45CA" w:rsidRPr="005E5A80" w14:paraId="7350C70C" w14:textId="2B17D350" w:rsidTr="007D45CA">
        <w:trPr>
          <w:trHeight w:val="293"/>
        </w:trPr>
        <w:tc>
          <w:tcPr>
            <w:tcW w:w="13046" w:type="dxa"/>
            <w:gridSpan w:val="5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4C126626" w14:textId="1AAA84E0" w:rsidR="007D45CA" w:rsidRPr="007A52C1" w:rsidRDefault="00E52852" w:rsidP="00D242EF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 A</w:t>
            </w:r>
            <w:r w:rsidR="007D45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="007D45CA">
              <w:rPr>
                <w:rFonts w:ascii="Times New Roman" w:hAnsi="Times New Roman" w:cs="Times New Roman"/>
                <w:sz w:val="20"/>
                <w:szCs w:val="20"/>
              </w:rPr>
              <w:t>Instrumentation measures and model variables</w:t>
            </w:r>
          </w:p>
        </w:tc>
      </w:tr>
      <w:tr w:rsidR="007D45CA" w:rsidRPr="005E5A80" w14:paraId="53DD0DFD" w14:textId="23524D2C" w:rsidTr="008209A7">
        <w:trPr>
          <w:trHeight w:val="443"/>
        </w:trPr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099CF408" w14:textId="77777777" w:rsidR="007D45CA" w:rsidRDefault="007D45CA" w:rsidP="00CB6A2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</w:t>
            </w:r>
          </w:p>
          <w:p w14:paraId="4C954624" w14:textId="438CBF8A" w:rsidR="007D45CA" w:rsidRPr="00CB6A2F" w:rsidRDefault="007D45CA" w:rsidP="00CB6A2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40" w:type="dxa"/>
            <w:tcBorders>
              <w:left w:val="nil"/>
              <w:bottom w:val="single" w:sz="4" w:space="0" w:color="auto"/>
              <w:right w:val="nil"/>
            </w:tcBorders>
          </w:tcPr>
          <w:p w14:paraId="15B0A8B9" w14:textId="79C2A8D0" w:rsidR="007D45CA" w:rsidRPr="005E5A80" w:rsidRDefault="007D45CA" w:rsidP="00D242E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  <w:r w:rsidR="00723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VARIABLE</w:t>
            </w:r>
          </w:p>
        </w:tc>
        <w:tc>
          <w:tcPr>
            <w:tcW w:w="3150" w:type="dxa"/>
            <w:tcBorders>
              <w:left w:val="nil"/>
              <w:bottom w:val="single" w:sz="4" w:space="0" w:color="auto"/>
              <w:right w:val="nil"/>
            </w:tcBorders>
          </w:tcPr>
          <w:p w14:paraId="3D0D3325" w14:textId="688D4148" w:rsidR="007D45CA" w:rsidRDefault="007D45CA" w:rsidP="00D242E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AL CODING</w:t>
            </w:r>
          </w:p>
          <w:p w14:paraId="0D43FBCE" w14:textId="4E6C0042" w:rsidR="007D45CA" w:rsidRPr="005E5A80" w:rsidRDefault="007D45CA" w:rsidP="00D242E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</w:tcPr>
          <w:p w14:paraId="40F17D1D" w14:textId="7CFD7270" w:rsidR="007D45CA" w:rsidRDefault="007D45CA" w:rsidP="00D242E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TIC CODING</w:t>
            </w:r>
          </w:p>
        </w:tc>
        <w:tc>
          <w:tcPr>
            <w:tcW w:w="1436" w:type="dxa"/>
            <w:tcBorders>
              <w:left w:val="nil"/>
              <w:bottom w:val="single" w:sz="4" w:space="0" w:color="auto"/>
              <w:right w:val="nil"/>
            </w:tcBorders>
          </w:tcPr>
          <w:p w14:paraId="27674EBA" w14:textId="110D292E" w:rsidR="007D45CA" w:rsidRDefault="007D45CA" w:rsidP="00D242E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VARIABLE</w:t>
            </w:r>
          </w:p>
        </w:tc>
      </w:tr>
      <w:tr w:rsidR="00F2734C" w14:paraId="33FAEE1A" w14:textId="77777777" w:rsidTr="008209A7">
        <w:trPr>
          <w:trHeight w:val="68"/>
        </w:trPr>
        <w:tc>
          <w:tcPr>
            <w:tcW w:w="180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44C52AF" w14:textId="4D5D140D" w:rsidR="00F2734C" w:rsidRPr="0005729D" w:rsidRDefault="00F2734C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5729D">
              <w:rPr>
                <w:rFonts w:ascii="Times New Roman" w:hAnsi="Times New Roman" w:cs="Times New Roman"/>
                <w:sz w:val="20"/>
                <w:szCs w:val="20"/>
              </w:rPr>
              <w:t>Sociodemographic information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0CE907" w14:textId="44FB16B3" w:rsidR="00F2734C" w:rsidRDefault="00F2734C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548923" w14:textId="6A7A9A97" w:rsidR="00F2734C" w:rsidRDefault="00F2734C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38FB85" w14:textId="2F6011E5" w:rsidR="00F2734C" w:rsidRDefault="00F2734C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1DC426" w14:textId="2FF5DD56" w:rsidR="00F2734C" w:rsidRDefault="00F2734C" w:rsidP="00723C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ariate</w:t>
            </w:r>
          </w:p>
        </w:tc>
      </w:tr>
      <w:tr w:rsidR="00F2734C" w14:paraId="0F7F85D7" w14:textId="77777777" w:rsidTr="008209A7">
        <w:trPr>
          <w:trHeight w:val="68"/>
        </w:trPr>
        <w:tc>
          <w:tcPr>
            <w:tcW w:w="1800" w:type="dxa"/>
            <w:vMerge/>
            <w:tcBorders>
              <w:left w:val="nil"/>
              <w:right w:val="nil"/>
            </w:tcBorders>
          </w:tcPr>
          <w:p w14:paraId="752A55DE" w14:textId="77777777" w:rsidR="00F2734C" w:rsidRDefault="00F2734C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742D130A" w14:textId="7CA8F9BE" w:rsidR="00F2734C" w:rsidRDefault="00F2734C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omorbid condition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0406E55" w14:textId="76028139" w:rsidR="00F2734C" w:rsidRDefault="00F2734C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4DE19D0" w14:textId="3606173C" w:rsidR="00F2734C" w:rsidRDefault="00F2734C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42D5648E" w14:textId="3051956C" w:rsidR="00F2734C" w:rsidRDefault="00F2734C" w:rsidP="00723C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ariate</w:t>
            </w:r>
          </w:p>
        </w:tc>
      </w:tr>
      <w:tr w:rsidR="00F2734C" w14:paraId="4236A832" w14:textId="77777777" w:rsidTr="008209A7">
        <w:trPr>
          <w:trHeight w:val="68"/>
        </w:trPr>
        <w:tc>
          <w:tcPr>
            <w:tcW w:w="1800" w:type="dxa"/>
            <w:vMerge/>
            <w:tcBorders>
              <w:left w:val="nil"/>
              <w:right w:val="nil"/>
            </w:tcBorders>
          </w:tcPr>
          <w:p w14:paraId="35CA7A46" w14:textId="77777777" w:rsidR="00F2734C" w:rsidRDefault="00F2734C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33C19FC1" w14:textId="24BD43E5" w:rsidR="00F2734C" w:rsidRDefault="00F2734C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ars since genetic testing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61A7E2A" w14:textId="03532F33" w:rsidR="00F2734C" w:rsidRDefault="00F2734C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22BBE23" w14:textId="1A46BE54" w:rsidR="00F2734C" w:rsidRDefault="00F2734C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166DCEF" w14:textId="055BE9FA" w:rsidR="00F2734C" w:rsidRDefault="00F2734C" w:rsidP="00723C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ariate</w:t>
            </w:r>
          </w:p>
        </w:tc>
      </w:tr>
      <w:tr w:rsidR="00F2734C" w14:paraId="0C92944D" w14:textId="77777777" w:rsidTr="008209A7">
        <w:trPr>
          <w:trHeight w:val="68"/>
        </w:trPr>
        <w:tc>
          <w:tcPr>
            <w:tcW w:w="1800" w:type="dxa"/>
            <w:vMerge/>
            <w:tcBorders>
              <w:left w:val="nil"/>
              <w:right w:val="nil"/>
            </w:tcBorders>
          </w:tcPr>
          <w:p w14:paraId="7F8F7091" w14:textId="77777777" w:rsidR="00F2734C" w:rsidRDefault="00F2734C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3CDE62DC" w14:textId="39F56E9D" w:rsidR="00F2734C" w:rsidRDefault="00F2734C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81463C1" w14:textId="77777777" w:rsidR="00F2734C" w:rsidRDefault="00F17B31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= </w:t>
            </w:r>
            <w:r w:rsidR="001D312B">
              <w:rPr>
                <w:rFonts w:ascii="Times New Roman" w:hAnsi="Times New Roman" w:cs="Times New Roman"/>
                <w:sz w:val="20"/>
                <w:szCs w:val="20"/>
              </w:rPr>
              <w:t>Less than high school</w:t>
            </w:r>
          </w:p>
          <w:p w14:paraId="60ADC570" w14:textId="77777777" w:rsidR="001D312B" w:rsidRDefault="001D312B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High school or GED</w:t>
            </w:r>
          </w:p>
          <w:p w14:paraId="1001D310" w14:textId="77777777" w:rsidR="001D312B" w:rsidRDefault="001D312B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= Some college</w:t>
            </w:r>
          </w:p>
          <w:p w14:paraId="1DFBFC9D" w14:textId="77777777" w:rsidR="001D312B" w:rsidRDefault="001D312B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= College graduate</w:t>
            </w:r>
          </w:p>
          <w:p w14:paraId="201C6B5F" w14:textId="77777777" w:rsidR="001D312B" w:rsidRDefault="001D312B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= Some graduate school</w:t>
            </w:r>
          </w:p>
          <w:p w14:paraId="3FFC7223" w14:textId="77777777" w:rsidR="001D312B" w:rsidRDefault="001D312B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= Master’s degree</w:t>
            </w:r>
          </w:p>
          <w:p w14:paraId="313A0FDA" w14:textId="77777777" w:rsidR="001D312B" w:rsidRDefault="001D312B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= Professional degree (JD, MD)</w:t>
            </w:r>
          </w:p>
          <w:p w14:paraId="38828DC6" w14:textId="77777777" w:rsidR="001D312B" w:rsidRDefault="001D312B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= Doctoral degree</w:t>
            </w:r>
          </w:p>
          <w:p w14:paraId="3A837940" w14:textId="7477F1C2" w:rsidR="001D312B" w:rsidRDefault="001D312B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8621BA9" w14:textId="77777777" w:rsidR="00F2734C" w:rsidRDefault="00F2734C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Some college or less</w:t>
            </w:r>
          </w:p>
          <w:p w14:paraId="06CBD43A" w14:textId="77777777" w:rsidR="00F2734C" w:rsidRDefault="00F2734C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College graduate or above</w:t>
            </w:r>
          </w:p>
          <w:p w14:paraId="781F783E" w14:textId="77777777" w:rsidR="00F2734C" w:rsidRDefault="00F2734C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0CF523B" w14:textId="035BE9A8" w:rsidR="00F2734C" w:rsidRDefault="00F2734C" w:rsidP="00723C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ariate</w:t>
            </w:r>
          </w:p>
        </w:tc>
      </w:tr>
      <w:tr w:rsidR="00F2734C" w14:paraId="65319CCC" w14:textId="77777777" w:rsidTr="008209A7">
        <w:trPr>
          <w:trHeight w:val="68"/>
        </w:trPr>
        <w:tc>
          <w:tcPr>
            <w:tcW w:w="1800" w:type="dxa"/>
            <w:vMerge/>
            <w:tcBorders>
              <w:left w:val="nil"/>
              <w:right w:val="nil"/>
            </w:tcBorders>
          </w:tcPr>
          <w:p w14:paraId="06C53174" w14:textId="77777777" w:rsidR="00F2734C" w:rsidRDefault="00F2734C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5606F5DF" w14:textId="7DC337C6" w:rsidR="00F2734C" w:rsidRDefault="00F2734C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625AF7C" w14:textId="77777777" w:rsidR="00F2734C" w:rsidRDefault="00F17B31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Married or living as married</w:t>
            </w:r>
          </w:p>
          <w:p w14:paraId="48E27854" w14:textId="77777777" w:rsidR="00F17B31" w:rsidRDefault="00F17B31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Divorced</w:t>
            </w:r>
          </w:p>
          <w:p w14:paraId="339B5B25" w14:textId="77777777" w:rsidR="00F17B31" w:rsidRDefault="00F17B31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= Separated</w:t>
            </w:r>
          </w:p>
          <w:p w14:paraId="0252D9D1" w14:textId="77777777" w:rsidR="00F17B31" w:rsidRDefault="00F17B31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= Widowed</w:t>
            </w:r>
          </w:p>
          <w:p w14:paraId="5B620808" w14:textId="77777777" w:rsidR="00F17B31" w:rsidRDefault="00F17B31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= Single, never married</w:t>
            </w:r>
          </w:p>
          <w:p w14:paraId="641357D5" w14:textId="5F51ACE0" w:rsidR="00F17B31" w:rsidRDefault="00F17B31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4996087" w14:textId="77777777" w:rsidR="00F2734C" w:rsidRDefault="00F2734C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Married or living as married</w:t>
            </w:r>
          </w:p>
          <w:p w14:paraId="1B19025F" w14:textId="77777777" w:rsidR="00F2734C" w:rsidRDefault="00F2734C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Other</w:t>
            </w:r>
          </w:p>
          <w:p w14:paraId="5B191D68" w14:textId="77777777" w:rsidR="00F2734C" w:rsidRDefault="00F2734C" w:rsidP="00723C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51D6ED4" w14:textId="297DD31F" w:rsidR="00F2734C" w:rsidRDefault="00F2734C" w:rsidP="00723C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ariate</w:t>
            </w:r>
          </w:p>
        </w:tc>
      </w:tr>
      <w:tr w:rsidR="0034091F" w14:paraId="4D799644" w14:textId="77777777" w:rsidTr="008209A7">
        <w:trPr>
          <w:trHeight w:val="68"/>
        </w:trPr>
        <w:tc>
          <w:tcPr>
            <w:tcW w:w="1800" w:type="dxa"/>
            <w:vMerge/>
            <w:tcBorders>
              <w:left w:val="nil"/>
              <w:right w:val="nil"/>
            </w:tcBorders>
          </w:tcPr>
          <w:p w14:paraId="532296C8" w14:textId="77777777" w:rsidR="0034091F" w:rsidRDefault="0034091F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70FF4AA6" w14:textId="4A35E8F9" w:rsidR="0034091F" w:rsidRDefault="0034091F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20DC042" w14:textId="77777777" w:rsidR="0034091F" w:rsidRDefault="008209A7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American Indian/Alaska Native</w:t>
            </w:r>
          </w:p>
          <w:p w14:paraId="666C5196" w14:textId="77777777" w:rsidR="008209A7" w:rsidRDefault="008209A7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= Asian </w:t>
            </w:r>
          </w:p>
          <w:p w14:paraId="23E97800" w14:textId="77777777" w:rsidR="008209A7" w:rsidRDefault="008209A7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= Native Hawaiian/other Pacific Islander </w:t>
            </w:r>
          </w:p>
          <w:p w14:paraId="7F4AC529" w14:textId="77777777" w:rsidR="008209A7" w:rsidRDefault="008209A7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= Black or African American</w:t>
            </w:r>
          </w:p>
          <w:p w14:paraId="74C295EA" w14:textId="43694320" w:rsidR="008209A7" w:rsidRDefault="008209A7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= non-Hispanic white</w:t>
            </w:r>
          </w:p>
          <w:p w14:paraId="530512F8" w14:textId="77777777" w:rsidR="008209A7" w:rsidRDefault="008209A7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= Biracial or multiracial</w:t>
            </w:r>
          </w:p>
          <w:p w14:paraId="0CDFB3E6" w14:textId="21123842" w:rsidR="008209A7" w:rsidRPr="009C0BCB" w:rsidRDefault="008209A7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 w:val="restart"/>
            <w:tcBorders>
              <w:top w:val="nil"/>
              <w:left w:val="nil"/>
              <w:right w:val="nil"/>
            </w:tcBorders>
          </w:tcPr>
          <w:p w14:paraId="32023D4E" w14:textId="77777777" w:rsidR="008209A7" w:rsidRDefault="008209A7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8C73CA" w14:textId="77777777" w:rsidR="008209A7" w:rsidRDefault="008209A7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84B88D" w14:textId="77777777" w:rsidR="008209A7" w:rsidRDefault="008209A7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EA4A32" w14:textId="77777777" w:rsidR="008209A7" w:rsidRDefault="008209A7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7CBC7F" w14:textId="252D4565" w:rsidR="0034091F" w:rsidRDefault="0034091F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non-Hispanic white</w:t>
            </w:r>
          </w:p>
          <w:p w14:paraId="315820A4" w14:textId="77777777" w:rsidR="0034091F" w:rsidRDefault="0034091F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racial/ethnic minority</w:t>
            </w:r>
          </w:p>
          <w:p w14:paraId="5D9228FD" w14:textId="77777777" w:rsidR="0034091F" w:rsidRDefault="0034091F" w:rsidP="00723C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Merge w:val="restart"/>
            <w:tcBorders>
              <w:top w:val="nil"/>
              <w:left w:val="nil"/>
              <w:right w:val="nil"/>
            </w:tcBorders>
          </w:tcPr>
          <w:p w14:paraId="29391DB6" w14:textId="77777777" w:rsidR="008209A7" w:rsidRDefault="008209A7" w:rsidP="00723C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60AA8B" w14:textId="77777777" w:rsidR="008209A7" w:rsidRDefault="008209A7" w:rsidP="00723C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8947D5" w14:textId="77777777" w:rsidR="008209A7" w:rsidRDefault="008209A7" w:rsidP="00723C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BF0688" w14:textId="77777777" w:rsidR="008209A7" w:rsidRDefault="008209A7" w:rsidP="00723C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05401D" w14:textId="05958FEC" w:rsidR="0034091F" w:rsidRDefault="0034091F" w:rsidP="00723C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ariate &amp; Stratification</w:t>
            </w:r>
          </w:p>
        </w:tc>
      </w:tr>
      <w:tr w:rsidR="0034091F" w14:paraId="44E3BF36" w14:textId="77777777" w:rsidTr="008209A7">
        <w:trPr>
          <w:trHeight w:val="68"/>
        </w:trPr>
        <w:tc>
          <w:tcPr>
            <w:tcW w:w="1800" w:type="dxa"/>
            <w:vMerge/>
            <w:tcBorders>
              <w:left w:val="nil"/>
              <w:right w:val="nil"/>
            </w:tcBorders>
          </w:tcPr>
          <w:p w14:paraId="659F97FA" w14:textId="77777777" w:rsidR="0034091F" w:rsidRDefault="0034091F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369642E3" w14:textId="160F87FE" w:rsidR="0034091F" w:rsidRDefault="0034091F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B037224" w14:textId="77777777" w:rsidR="0034091F" w:rsidRDefault="0034091F" w:rsidP="0034091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Not Hispanic/Latino</w:t>
            </w:r>
          </w:p>
          <w:p w14:paraId="2334BF57" w14:textId="77777777" w:rsidR="0034091F" w:rsidRDefault="0034091F" w:rsidP="0034091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Hispanic/Latino</w:t>
            </w:r>
          </w:p>
          <w:p w14:paraId="3D90DBFA" w14:textId="5A525286" w:rsidR="0034091F" w:rsidRPr="009C0BCB" w:rsidRDefault="0034091F" w:rsidP="0034091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tcBorders>
              <w:left w:val="nil"/>
              <w:bottom w:val="nil"/>
              <w:right w:val="nil"/>
            </w:tcBorders>
          </w:tcPr>
          <w:p w14:paraId="7953D3AB" w14:textId="77777777" w:rsidR="0034091F" w:rsidRDefault="0034091F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Merge/>
            <w:tcBorders>
              <w:left w:val="nil"/>
              <w:bottom w:val="nil"/>
              <w:right w:val="nil"/>
            </w:tcBorders>
          </w:tcPr>
          <w:p w14:paraId="1FEC3CC3" w14:textId="77777777" w:rsidR="0034091F" w:rsidRDefault="0034091F" w:rsidP="00723C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734C" w14:paraId="797190DD" w14:textId="77777777" w:rsidTr="008209A7">
        <w:trPr>
          <w:trHeight w:val="68"/>
        </w:trPr>
        <w:tc>
          <w:tcPr>
            <w:tcW w:w="1800" w:type="dxa"/>
            <w:vMerge/>
            <w:tcBorders>
              <w:left w:val="nil"/>
              <w:right w:val="nil"/>
            </w:tcBorders>
          </w:tcPr>
          <w:p w14:paraId="68A236CD" w14:textId="77777777" w:rsidR="00F2734C" w:rsidRDefault="00F2734C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321D436B" w14:textId="63964F27" w:rsidR="00F2734C" w:rsidRDefault="00F2734C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1620D9F" w14:textId="77777777" w:rsidR="00F2734C" w:rsidRDefault="00F2734C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Less than $20,000</w:t>
            </w:r>
          </w:p>
          <w:p w14:paraId="50063EA5" w14:textId="77777777" w:rsidR="00F2734C" w:rsidRDefault="00F2734C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= $20K - $39,999</w:t>
            </w:r>
          </w:p>
          <w:p w14:paraId="428C6E19" w14:textId="77777777" w:rsidR="00F2734C" w:rsidRDefault="00F2734C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= $40K - $74,999</w:t>
            </w:r>
          </w:p>
          <w:p w14:paraId="314FE0F1" w14:textId="77777777" w:rsidR="00F2734C" w:rsidRDefault="00F2734C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= $75K - $99,999</w:t>
            </w:r>
          </w:p>
          <w:p w14:paraId="00373BDD" w14:textId="77777777" w:rsidR="00F2734C" w:rsidRDefault="00F2734C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= $100K - $149,999</w:t>
            </w:r>
          </w:p>
          <w:p w14:paraId="2D1E1651" w14:textId="77777777" w:rsidR="00F2734C" w:rsidRDefault="00F2734C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= $150K - $199,999</w:t>
            </w:r>
          </w:p>
          <w:p w14:paraId="1F48E2EA" w14:textId="77777777" w:rsidR="00F2734C" w:rsidRDefault="00F2734C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= $200,000 +</w:t>
            </w:r>
          </w:p>
          <w:p w14:paraId="27B03DC2" w14:textId="63E690AB" w:rsidR="00F2734C" w:rsidRDefault="00F2734C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CE8F884" w14:textId="77777777" w:rsidR="00F2734C" w:rsidRDefault="00F2734C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 = at least $40,000 USD annually/household</w:t>
            </w:r>
          </w:p>
          <w:p w14:paraId="309297A0" w14:textId="77777777" w:rsidR="00F2734C" w:rsidRDefault="00F2734C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below $40,000 USD annually/household</w:t>
            </w:r>
          </w:p>
          <w:p w14:paraId="1459CD23" w14:textId="77777777" w:rsidR="00F2734C" w:rsidRDefault="00F2734C" w:rsidP="00723C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F3E05CF" w14:textId="5048CFD4" w:rsidR="00F2734C" w:rsidRDefault="00F2734C" w:rsidP="00723C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ariate &amp; Stratification</w:t>
            </w:r>
          </w:p>
        </w:tc>
      </w:tr>
      <w:tr w:rsidR="00F2734C" w14:paraId="62312102" w14:textId="77777777" w:rsidTr="008209A7">
        <w:trPr>
          <w:trHeight w:val="68"/>
        </w:trPr>
        <w:tc>
          <w:tcPr>
            <w:tcW w:w="1800" w:type="dxa"/>
            <w:vMerge/>
            <w:tcBorders>
              <w:left w:val="nil"/>
              <w:right w:val="nil"/>
            </w:tcBorders>
          </w:tcPr>
          <w:p w14:paraId="37C54BD6" w14:textId="77777777" w:rsidR="00F2734C" w:rsidRDefault="00F2734C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26FB1202" w14:textId="627B5E21" w:rsidR="00F2734C" w:rsidRDefault="00F2734C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vivor/control statu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B8F80D3" w14:textId="77777777" w:rsidR="00F2734C" w:rsidRDefault="00F2734C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No cancer history</w:t>
            </w:r>
          </w:p>
          <w:p w14:paraId="27938B4D" w14:textId="77777777" w:rsidR="00F2734C" w:rsidRDefault="00F2734C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Cancer survivor</w:t>
            </w:r>
          </w:p>
          <w:p w14:paraId="08EEA09C" w14:textId="32F97894" w:rsidR="00F2734C" w:rsidRDefault="00F2734C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DB524A4" w14:textId="77777777" w:rsidR="00F2734C" w:rsidRDefault="00F2734C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No cancer history</w:t>
            </w:r>
          </w:p>
          <w:p w14:paraId="294B9905" w14:textId="77777777" w:rsidR="00F2734C" w:rsidRDefault="00F2734C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Cancer survivor</w:t>
            </w:r>
          </w:p>
          <w:p w14:paraId="7062BF3E" w14:textId="77777777" w:rsidR="00F2734C" w:rsidRDefault="00F2734C" w:rsidP="00723C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459437E5" w14:textId="539AB01A" w:rsidR="00F2734C" w:rsidRDefault="00F2734C" w:rsidP="00723C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variate </w:t>
            </w:r>
          </w:p>
        </w:tc>
      </w:tr>
      <w:tr w:rsidR="00F2734C" w14:paraId="3B1D143E" w14:textId="77777777" w:rsidTr="008209A7">
        <w:trPr>
          <w:trHeight w:val="68"/>
        </w:trPr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131D1B4" w14:textId="77777777" w:rsidR="00F2734C" w:rsidRDefault="00F2734C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6899B" w14:textId="5E063FC6" w:rsidR="00F2734C" w:rsidRDefault="00765AFA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ographic</w:t>
            </w:r>
            <w:r w:rsidR="00F2734C">
              <w:rPr>
                <w:rFonts w:ascii="Times New Roman" w:hAnsi="Times New Roman" w:cs="Times New Roman"/>
                <w:sz w:val="20"/>
                <w:szCs w:val="20"/>
              </w:rPr>
              <w:t xml:space="preserve"> locatio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DF634" w14:textId="6D728AE3" w:rsidR="00992F9E" w:rsidRDefault="008158FA" w:rsidP="00992F9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Urban</w:t>
            </w:r>
          </w:p>
          <w:p w14:paraId="5E4720D2" w14:textId="6D3DEFC1" w:rsidR="008158FA" w:rsidRDefault="008158FA" w:rsidP="00992F9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Suburban</w:t>
            </w:r>
          </w:p>
          <w:p w14:paraId="7C23ABFB" w14:textId="7484B614" w:rsidR="008158FA" w:rsidRDefault="008158FA" w:rsidP="00992F9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= Rural</w:t>
            </w:r>
          </w:p>
          <w:p w14:paraId="0019FE63" w14:textId="1C5498FD" w:rsidR="00992F9E" w:rsidRDefault="00992F9E" w:rsidP="00992F9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5AB23" w14:textId="281B3251" w:rsidR="008158FA" w:rsidRDefault="008158FA" w:rsidP="00765AF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= </w:t>
            </w:r>
            <w:r w:rsidR="00765AFA">
              <w:rPr>
                <w:rFonts w:ascii="Times New Roman" w:hAnsi="Times New Roman" w:cs="Times New Roman"/>
                <w:sz w:val="20"/>
                <w:szCs w:val="20"/>
              </w:rPr>
              <w:t>Urban or suburban</w:t>
            </w:r>
          </w:p>
          <w:p w14:paraId="0040BED0" w14:textId="2C8BE3D6" w:rsidR="00F2734C" w:rsidRDefault="00765AFA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Rural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4D06F" w14:textId="32FE94AF" w:rsidR="00F2734C" w:rsidRDefault="0034091F" w:rsidP="00723C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ariate</w:t>
            </w:r>
          </w:p>
        </w:tc>
      </w:tr>
      <w:tr w:rsidR="00723C55" w14:paraId="4F01ACC8" w14:textId="435F37EC" w:rsidTr="008209A7">
        <w:trPr>
          <w:trHeight w:val="351"/>
        </w:trPr>
        <w:tc>
          <w:tcPr>
            <w:tcW w:w="180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108E691" w14:textId="77777777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ized Anxiety Disorder 7-item (GAD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pitzer&lt;/Author&gt;&lt;Year&gt;2006&lt;/Year&gt;&lt;RecNum&gt;1064&lt;/RecNum&gt;&lt;DisplayText&gt;&lt;style face="superscript"&gt;34&lt;/style&gt;&lt;/DisplayText&gt;&lt;record&gt;&lt;rec-number&gt;1064&lt;/rec-number&gt;&lt;foreign-keys&gt;&lt;key app="EN" db-id="s0zrerpfrprttme99toprteqv9txr2502srd" timestamp="1626469415" guid="505bc1f6-2b34-4480-8074-8ea59ec70af3"&gt;1064&lt;/key&gt;&lt;/foreign-keys&gt;&lt;ref-type name="Journal Article"&gt;17&lt;/ref-type&gt;&lt;contributors&gt;&lt;authors&gt;&lt;author&gt;Spitzer, R. L.&lt;/author&gt;&lt;author&gt;Kroenke, K.&lt;/author&gt;&lt;author&gt;Williams, J. B. W.&lt;/author&gt;&lt;/authors&gt;&lt;/contributors&gt;&lt;titles&gt;&lt;title&gt;A brief measure for assessing generalized anxiety disorder&lt;/title&gt;&lt;secondary-title&gt;Archives of Internal Medicine&lt;/secondary-title&gt;&lt;/titles&gt;&lt;periodical&gt;&lt;full-title&gt;Archives of Internal Medicine&lt;/full-title&gt;&lt;/periodical&gt;&lt;pages&gt;1092-1097&lt;/pages&gt;&lt;volume&gt;166&lt;/volume&gt;&lt;number&gt;10&lt;/number&gt;&lt;dates&gt;&lt;year&gt;2006&lt;/year&gt;&lt;/dates&gt;&lt;urls&gt;&lt;/urls&gt;&lt;electronic-resource-num&gt;https://doi.org/10.1001/archinte.166.10.109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525A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46C5D4F1" w14:textId="61359E5B" w:rsidR="00723C55" w:rsidRPr="005E5A80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202011" w14:textId="77777777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 Feeling nervous, anxious or on edge</w:t>
            </w:r>
          </w:p>
          <w:p w14:paraId="2E86EE6E" w14:textId="2BA39CDA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97003EB" w14:textId="77777777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Not at all</w:t>
            </w:r>
          </w:p>
          <w:p w14:paraId="409CE2E8" w14:textId="77777777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Several days</w:t>
            </w:r>
          </w:p>
          <w:p w14:paraId="7C83009B" w14:textId="77777777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= Over half the days</w:t>
            </w:r>
          </w:p>
          <w:p w14:paraId="1A91B199" w14:textId="77777777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= Nearly every day</w:t>
            </w:r>
          </w:p>
          <w:p w14:paraId="3B0611FC" w14:textId="77777777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494C19" w14:textId="22EB03ED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*Total score was </w:t>
            </w:r>
            <w:r w:rsidR="00AB7621">
              <w:rPr>
                <w:rFonts w:ascii="Times New Roman" w:hAnsi="Times New Roman" w:cs="Times New Roman"/>
                <w:sz w:val="20"/>
                <w:szCs w:val="20"/>
              </w:rPr>
              <w:t xml:space="preserve">summed and dichotomized based on clinical cutoffs reported in </w:t>
            </w:r>
            <w:r w:rsidR="002617A3">
              <w:rPr>
                <w:rFonts w:ascii="Times New Roman" w:hAnsi="Times New Roman" w:cs="Times New Roman"/>
                <w:sz w:val="20"/>
                <w:szCs w:val="20"/>
              </w:rPr>
              <w:t xml:space="preserve">instrument </w:t>
            </w:r>
            <w:r w:rsidR="00AB7621">
              <w:rPr>
                <w:rFonts w:ascii="Times New Roman" w:hAnsi="Times New Roman" w:cs="Times New Roman"/>
                <w:sz w:val="20"/>
                <w:szCs w:val="20"/>
              </w:rPr>
              <w:t>manual</w:t>
            </w:r>
          </w:p>
          <w:p w14:paraId="65CCE9C4" w14:textId="791FBAAC" w:rsidR="00AB7621" w:rsidRDefault="00AB7621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E578F15" w14:textId="77777777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= Mild </w:t>
            </w:r>
          </w:p>
          <w:p w14:paraId="30190401" w14:textId="77777777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Moderate or severe</w:t>
            </w:r>
          </w:p>
          <w:p w14:paraId="6D2563C8" w14:textId="77777777" w:rsidR="00723C55" w:rsidRDefault="00723C55" w:rsidP="00723C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6F1393E" w14:textId="44B84B16" w:rsidR="00723C55" w:rsidRDefault="00723C55" w:rsidP="00723C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</w:tr>
      <w:tr w:rsidR="00723C55" w14:paraId="231F37A3" w14:textId="77777777" w:rsidTr="008209A7">
        <w:trPr>
          <w:trHeight w:val="60"/>
        </w:trPr>
        <w:tc>
          <w:tcPr>
            <w:tcW w:w="1800" w:type="dxa"/>
            <w:vMerge/>
            <w:tcBorders>
              <w:left w:val="nil"/>
              <w:right w:val="nil"/>
            </w:tcBorders>
          </w:tcPr>
          <w:p w14:paraId="5077629B" w14:textId="77777777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0F0EB0C6" w14:textId="342809F5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 Not being able to stop or control worrying</w:t>
            </w:r>
          </w:p>
        </w:tc>
        <w:tc>
          <w:tcPr>
            <w:tcW w:w="3150" w:type="dxa"/>
            <w:vMerge/>
            <w:tcBorders>
              <w:left w:val="nil"/>
              <w:right w:val="nil"/>
            </w:tcBorders>
          </w:tcPr>
          <w:p w14:paraId="41A054F3" w14:textId="77777777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tcBorders>
              <w:left w:val="nil"/>
              <w:right w:val="nil"/>
            </w:tcBorders>
          </w:tcPr>
          <w:p w14:paraId="3EE7D0E2" w14:textId="77777777" w:rsidR="00723C55" w:rsidRDefault="00723C55" w:rsidP="00723C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Merge/>
            <w:tcBorders>
              <w:left w:val="nil"/>
              <w:right w:val="nil"/>
            </w:tcBorders>
          </w:tcPr>
          <w:p w14:paraId="5E454970" w14:textId="77777777" w:rsidR="00723C55" w:rsidRDefault="00723C55" w:rsidP="00723C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3C55" w14:paraId="39D9EE04" w14:textId="77777777" w:rsidTr="008209A7">
        <w:trPr>
          <w:trHeight w:val="60"/>
        </w:trPr>
        <w:tc>
          <w:tcPr>
            <w:tcW w:w="1800" w:type="dxa"/>
            <w:vMerge/>
            <w:tcBorders>
              <w:left w:val="nil"/>
              <w:right w:val="nil"/>
            </w:tcBorders>
          </w:tcPr>
          <w:p w14:paraId="5F77C5AA" w14:textId="77777777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10E704F8" w14:textId="2D1C6FE6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 Worrying too much about different things</w:t>
            </w:r>
          </w:p>
        </w:tc>
        <w:tc>
          <w:tcPr>
            <w:tcW w:w="3150" w:type="dxa"/>
            <w:vMerge/>
            <w:tcBorders>
              <w:left w:val="nil"/>
              <w:right w:val="nil"/>
            </w:tcBorders>
          </w:tcPr>
          <w:p w14:paraId="09B65B64" w14:textId="77777777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tcBorders>
              <w:left w:val="nil"/>
              <w:right w:val="nil"/>
            </w:tcBorders>
          </w:tcPr>
          <w:p w14:paraId="33DCAEC5" w14:textId="77777777" w:rsidR="00723C55" w:rsidRDefault="00723C55" w:rsidP="00723C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Merge/>
            <w:tcBorders>
              <w:left w:val="nil"/>
              <w:right w:val="nil"/>
            </w:tcBorders>
          </w:tcPr>
          <w:p w14:paraId="3429922F" w14:textId="77777777" w:rsidR="00723C55" w:rsidRDefault="00723C55" w:rsidP="00723C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3C55" w14:paraId="4ADB7211" w14:textId="77777777" w:rsidTr="008209A7">
        <w:trPr>
          <w:trHeight w:val="60"/>
        </w:trPr>
        <w:tc>
          <w:tcPr>
            <w:tcW w:w="1800" w:type="dxa"/>
            <w:vMerge/>
            <w:tcBorders>
              <w:left w:val="nil"/>
              <w:right w:val="nil"/>
            </w:tcBorders>
          </w:tcPr>
          <w:p w14:paraId="3A1ECB86" w14:textId="77777777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4A7298C3" w14:textId="04199209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 Trouble relaxing</w:t>
            </w:r>
          </w:p>
        </w:tc>
        <w:tc>
          <w:tcPr>
            <w:tcW w:w="3150" w:type="dxa"/>
            <w:vMerge/>
            <w:tcBorders>
              <w:left w:val="nil"/>
              <w:right w:val="nil"/>
            </w:tcBorders>
          </w:tcPr>
          <w:p w14:paraId="295B5CD0" w14:textId="77777777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tcBorders>
              <w:left w:val="nil"/>
              <w:right w:val="nil"/>
            </w:tcBorders>
          </w:tcPr>
          <w:p w14:paraId="31046796" w14:textId="77777777" w:rsidR="00723C55" w:rsidRDefault="00723C55" w:rsidP="00723C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Merge/>
            <w:tcBorders>
              <w:left w:val="nil"/>
              <w:right w:val="nil"/>
            </w:tcBorders>
          </w:tcPr>
          <w:p w14:paraId="1106BF09" w14:textId="77777777" w:rsidR="00723C55" w:rsidRDefault="00723C55" w:rsidP="00723C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3C55" w14:paraId="72701FFE" w14:textId="77777777" w:rsidTr="008209A7">
        <w:trPr>
          <w:trHeight w:val="60"/>
        </w:trPr>
        <w:tc>
          <w:tcPr>
            <w:tcW w:w="1800" w:type="dxa"/>
            <w:vMerge/>
            <w:tcBorders>
              <w:left w:val="nil"/>
              <w:right w:val="nil"/>
            </w:tcBorders>
          </w:tcPr>
          <w:p w14:paraId="6FCA66AF" w14:textId="77777777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42D239B1" w14:textId="69668BAC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 Being so restless that it is hard to sit still</w:t>
            </w:r>
          </w:p>
        </w:tc>
        <w:tc>
          <w:tcPr>
            <w:tcW w:w="3150" w:type="dxa"/>
            <w:vMerge/>
            <w:tcBorders>
              <w:left w:val="nil"/>
              <w:right w:val="nil"/>
            </w:tcBorders>
          </w:tcPr>
          <w:p w14:paraId="15FC075B" w14:textId="77777777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tcBorders>
              <w:left w:val="nil"/>
              <w:right w:val="nil"/>
            </w:tcBorders>
          </w:tcPr>
          <w:p w14:paraId="00B2EF8D" w14:textId="77777777" w:rsidR="00723C55" w:rsidRDefault="00723C55" w:rsidP="00723C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Merge/>
            <w:tcBorders>
              <w:left w:val="nil"/>
              <w:right w:val="nil"/>
            </w:tcBorders>
          </w:tcPr>
          <w:p w14:paraId="6B9C9E41" w14:textId="77777777" w:rsidR="00723C55" w:rsidRDefault="00723C55" w:rsidP="00723C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3C55" w14:paraId="4008D7CC" w14:textId="77777777" w:rsidTr="008209A7">
        <w:trPr>
          <w:trHeight w:val="60"/>
        </w:trPr>
        <w:tc>
          <w:tcPr>
            <w:tcW w:w="1800" w:type="dxa"/>
            <w:vMerge/>
            <w:tcBorders>
              <w:left w:val="nil"/>
              <w:right w:val="nil"/>
            </w:tcBorders>
          </w:tcPr>
          <w:p w14:paraId="2C7826BE" w14:textId="77777777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1873042B" w14:textId="3E10AD30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 Becoming easily annoyed or irritable</w:t>
            </w:r>
          </w:p>
        </w:tc>
        <w:tc>
          <w:tcPr>
            <w:tcW w:w="3150" w:type="dxa"/>
            <w:vMerge/>
            <w:tcBorders>
              <w:left w:val="nil"/>
              <w:right w:val="nil"/>
            </w:tcBorders>
          </w:tcPr>
          <w:p w14:paraId="0F73A17E" w14:textId="77777777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tcBorders>
              <w:left w:val="nil"/>
              <w:right w:val="nil"/>
            </w:tcBorders>
          </w:tcPr>
          <w:p w14:paraId="62071745" w14:textId="77777777" w:rsidR="00723C55" w:rsidRDefault="00723C55" w:rsidP="00723C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Merge/>
            <w:tcBorders>
              <w:left w:val="nil"/>
              <w:right w:val="nil"/>
            </w:tcBorders>
          </w:tcPr>
          <w:p w14:paraId="45148A42" w14:textId="77777777" w:rsidR="00723C55" w:rsidRDefault="00723C55" w:rsidP="00723C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3C55" w14:paraId="7018E29B" w14:textId="77777777" w:rsidTr="008209A7">
        <w:trPr>
          <w:trHeight w:val="60"/>
        </w:trPr>
        <w:tc>
          <w:tcPr>
            <w:tcW w:w="1800" w:type="dxa"/>
            <w:vMerge/>
            <w:tcBorders>
              <w:left w:val="nil"/>
              <w:right w:val="nil"/>
            </w:tcBorders>
          </w:tcPr>
          <w:p w14:paraId="04736322" w14:textId="77777777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59AEC1C7" w14:textId="7D3B558E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 Feeling afraid as if something awful might happen</w:t>
            </w:r>
          </w:p>
        </w:tc>
        <w:tc>
          <w:tcPr>
            <w:tcW w:w="3150" w:type="dxa"/>
            <w:vMerge/>
            <w:tcBorders>
              <w:left w:val="nil"/>
              <w:bottom w:val="nil"/>
              <w:right w:val="nil"/>
            </w:tcBorders>
          </w:tcPr>
          <w:p w14:paraId="204CD280" w14:textId="77777777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tcBorders>
              <w:left w:val="nil"/>
              <w:bottom w:val="nil"/>
              <w:right w:val="nil"/>
            </w:tcBorders>
          </w:tcPr>
          <w:p w14:paraId="3E343EDC" w14:textId="77777777" w:rsidR="00723C55" w:rsidRDefault="00723C55" w:rsidP="00723C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Merge/>
            <w:tcBorders>
              <w:left w:val="nil"/>
              <w:bottom w:val="nil"/>
              <w:right w:val="nil"/>
            </w:tcBorders>
          </w:tcPr>
          <w:p w14:paraId="755C46E6" w14:textId="77777777" w:rsidR="00723C55" w:rsidRDefault="00723C55" w:rsidP="00723C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17A3" w14:paraId="3EF719B8" w14:textId="1116F285" w:rsidTr="008209A7">
        <w:trPr>
          <w:trHeight w:val="220"/>
        </w:trPr>
        <w:tc>
          <w:tcPr>
            <w:tcW w:w="180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866C619" w14:textId="77777777" w:rsidR="002617A3" w:rsidRDefault="002617A3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 Health Questionnaire 9-item (PHQ-9) Depression Assess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roenke&lt;/Author&gt;&lt;Year&gt;2001&lt;/Year&gt;&lt;RecNum&gt;1066&lt;/RecNum&gt;&lt;DisplayText&gt;&lt;style face="superscript"&gt;36&lt;/style&gt;&lt;/DisplayText&gt;&lt;record&gt;&lt;rec-number&gt;1066&lt;/rec-number&gt;&lt;foreign-keys&gt;&lt;key app="EN" db-id="s0zrerpfrprttme99toprteqv9txr2502srd" timestamp="1626470698" guid="1b5e97bb-7014-4936-b867-9cbeb66d1c5c"&gt;1066&lt;/key&gt;&lt;/foreign-keys&gt;&lt;ref-type name="Journal Article"&gt;17&lt;/ref-type&gt;&lt;contributors&gt;&lt;authors&gt;&lt;author&gt;Kroenke, K.&lt;/author&gt;&lt;author&gt;Spitzer, R. L.&lt;/author&gt;&lt;author&gt;Williams, J. B. W.&lt;/author&gt;&lt;/authors&gt;&lt;/contributors&gt;&lt;titles&gt;&lt;title&gt;The PHQ-9: Validity of a brief depression severity measure&lt;/title&gt;&lt;secondary-title&gt;Journal of General Internal Medicine&lt;/secondary-title&gt;&lt;/titles&gt;&lt;periodical&gt;&lt;full-title&gt;Journal of General Internal Medicine&lt;/full-title&gt;&lt;/periodical&gt;&lt;pages&gt;606-613&lt;/pages&gt;&lt;volume&gt;16&lt;/volume&gt;&lt;number&gt;9&lt;/number&gt;&lt;dates&gt;&lt;year&gt;2001&lt;/year&gt;&lt;/dates&gt;&lt;urls&gt;&lt;/urls&gt;&lt;electronic-resource-num&gt;https://dx.doi.org/10.1046%2Fj.1525-1497.2001.016009606.x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B413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0E4E5D30" w14:textId="2D823CE4" w:rsidR="002617A3" w:rsidRDefault="002617A3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59A1EC" w14:textId="5E9F924F" w:rsidR="00E93DAB" w:rsidRDefault="002617A3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="00E93DAB">
              <w:rPr>
                <w:rFonts w:ascii="Times New Roman" w:hAnsi="Times New Roman" w:cs="Times New Roman"/>
                <w:sz w:val="20"/>
                <w:szCs w:val="20"/>
              </w:rPr>
              <w:t>Little interest or pleasure in doing things</w:t>
            </w:r>
          </w:p>
        </w:tc>
        <w:tc>
          <w:tcPr>
            <w:tcW w:w="31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1080098" w14:textId="77777777" w:rsidR="002617A3" w:rsidRDefault="002617A3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= Not at all </w:t>
            </w:r>
          </w:p>
          <w:p w14:paraId="14EAAA23" w14:textId="77777777" w:rsidR="002617A3" w:rsidRDefault="002617A3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Several days</w:t>
            </w:r>
          </w:p>
          <w:p w14:paraId="65F3A072" w14:textId="77777777" w:rsidR="002617A3" w:rsidRDefault="002617A3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= Over half the days</w:t>
            </w:r>
          </w:p>
          <w:p w14:paraId="320C194D" w14:textId="77777777" w:rsidR="002617A3" w:rsidRDefault="002617A3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= Nearly every day</w:t>
            </w:r>
          </w:p>
          <w:p w14:paraId="728C16C9" w14:textId="77777777" w:rsidR="002617A3" w:rsidRDefault="002617A3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58150E" w14:textId="77777777" w:rsidR="002617A3" w:rsidRDefault="002617A3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Total score was summed and dichotomized based on clinical cutoffs reported in instrument manual</w:t>
            </w:r>
          </w:p>
          <w:p w14:paraId="34D49E03" w14:textId="77DD216C" w:rsidR="002617A3" w:rsidRPr="002F7CE6" w:rsidRDefault="002617A3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7558650" w14:textId="77777777" w:rsidR="002617A3" w:rsidRDefault="002617A3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= Minimal or mild </w:t>
            </w:r>
          </w:p>
          <w:p w14:paraId="67C18C93" w14:textId="070E9AA2" w:rsidR="002617A3" w:rsidRDefault="002617A3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Moderate, moderately severe, or severe</w:t>
            </w:r>
          </w:p>
        </w:tc>
        <w:tc>
          <w:tcPr>
            <w:tcW w:w="143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8629DA0" w14:textId="181138ED" w:rsidR="002617A3" w:rsidRDefault="002617A3" w:rsidP="00723C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</w:tr>
      <w:tr w:rsidR="002617A3" w14:paraId="042ECD78" w14:textId="77777777" w:rsidTr="008209A7">
        <w:trPr>
          <w:trHeight w:val="212"/>
        </w:trPr>
        <w:tc>
          <w:tcPr>
            <w:tcW w:w="1800" w:type="dxa"/>
            <w:vMerge/>
            <w:tcBorders>
              <w:left w:val="nil"/>
              <w:right w:val="nil"/>
            </w:tcBorders>
          </w:tcPr>
          <w:p w14:paraId="1641929C" w14:textId="77777777" w:rsidR="002617A3" w:rsidRDefault="002617A3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6CA23440" w14:textId="404BCD66" w:rsidR="002617A3" w:rsidRDefault="00E93DAB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 Feeling down, depressed, or hopeless</w:t>
            </w:r>
          </w:p>
        </w:tc>
        <w:tc>
          <w:tcPr>
            <w:tcW w:w="3150" w:type="dxa"/>
            <w:vMerge/>
            <w:tcBorders>
              <w:left w:val="nil"/>
              <w:right w:val="nil"/>
            </w:tcBorders>
          </w:tcPr>
          <w:p w14:paraId="25BB6354" w14:textId="77777777" w:rsidR="002617A3" w:rsidRDefault="002617A3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tcBorders>
              <w:left w:val="nil"/>
              <w:right w:val="nil"/>
            </w:tcBorders>
          </w:tcPr>
          <w:p w14:paraId="20DE4C88" w14:textId="77777777" w:rsidR="002617A3" w:rsidRDefault="002617A3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Merge/>
            <w:tcBorders>
              <w:left w:val="nil"/>
              <w:right w:val="nil"/>
            </w:tcBorders>
          </w:tcPr>
          <w:p w14:paraId="0B2ACE08" w14:textId="77777777" w:rsidR="002617A3" w:rsidRDefault="002617A3" w:rsidP="00723C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17A3" w14:paraId="22D83109" w14:textId="77777777" w:rsidTr="008209A7">
        <w:trPr>
          <w:trHeight w:val="212"/>
        </w:trPr>
        <w:tc>
          <w:tcPr>
            <w:tcW w:w="1800" w:type="dxa"/>
            <w:vMerge/>
            <w:tcBorders>
              <w:left w:val="nil"/>
              <w:right w:val="nil"/>
            </w:tcBorders>
          </w:tcPr>
          <w:p w14:paraId="128D2FCA" w14:textId="77777777" w:rsidR="002617A3" w:rsidRDefault="002617A3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4D6F1EE4" w14:textId="28B15932" w:rsidR="002617A3" w:rsidRDefault="00E93DAB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 Trouble falling or staying asleep, or sleeping too much</w:t>
            </w:r>
          </w:p>
        </w:tc>
        <w:tc>
          <w:tcPr>
            <w:tcW w:w="3150" w:type="dxa"/>
            <w:vMerge/>
            <w:tcBorders>
              <w:left w:val="nil"/>
              <w:right w:val="nil"/>
            </w:tcBorders>
          </w:tcPr>
          <w:p w14:paraId="3B00E7BF" w14:textId="77777777" w:rsidR="002617A3" w:rsidRDefault="002617A3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tcBorders>
              <w:left w:val="nil"/>
              <w:right w:val="nil"/>
            </w:tcBorders>
          </w:tcPr>
          <w:p w14:paraId="2CC758D7" w14:textId="77777777" w:rsidR="002617A3" w:rsidRDefault="002617A3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Merge/>
            <w:tcBorders>
              <w:left w:val="nil"/>
              <w:right w:val="nil"/>
            </w:tcBorders>
          </w:tcPr>
          <w:p w14:paraId="76A7EA66" w14:textId="77777777" w:rsidR="002617A3" w:rsidRDefault="002617A3" w:rsidP="00723C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17A3" w14:paraId="03698E8B" w14:textId="77777777" w:rsidTr="008209A7">
        <w:trPr>
          <w:trHeight w:val="212"/>
        </w:trPr>
        <w:tc>
          <w:tcPr>
            <w:tcW w:w="1800" w:type="dxa"/>
            <w:vMerge/>
            <w:tcBorders>
              <w:left w:val="nil"/>
              <w:right w:val="nil"/>
            </w:tcBorders>
          </w:tcPr>
          <w:p w14:paraId="5ADDE1FC" w14:textId="77777777" w:rsidR="002617A3" w:rsidRDefault="002617A3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0D3377D6" w14:textId="134546BE" w:rsidR="002617A3" w:rsidRDefault="00E93DAB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 Feeling tired or having little energy</w:t>
            </w:r>
          </w:p>
        </w:tc>
        <w:tc>
          <w:tcPr>
            <w:tcW w:w="3150" w:type="dxa"/>
            <w:vMerge/>
            <w:tcBorders>
              <w:left w:val="nil"/>
              <w:right w:val="nil"/>
            </w:tcBorders>
          </w:tcPr>
          <w:p w14:paraId="0A8906D1" w14:textId="77777777" w:rsidR="002617A3" w:rsidRDefault="002617A3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tcBorders>
              <w:left w:val="nil"/>
              <w:right w:val="nil"/>
            </w:tcBorders>
          </w:tcPr>
          <w:p w14:paraId="45D72AA3" w14:textId="77777777" w:rsidR="002617A3" w:rsidRDefault="002617A3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Merge/>
            <w:tcBorders>
              <w:left w:val="nil"/>
              <w:right w:val="nil"/>
            </w:tcBorders>
          </w:tcPr>
          <w:p w14:paraId="6A8B7738" w14:textId="77777777" w:rsidR="002617A3" w:rsidRDefault="002617A3" w:rsidP="00723C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17A3" w14:paraId="116163C0" w14:textId="77777777" w:rsidTr="008209A7">
        <w:trPr>
          <w:trHeight w:val="212"/>
        </w:trPr>
        <w:tc>
          <w:tcPr>
            <w:tcW w:w="1800" w:type="dxa"/>
            <w:vMerge/>
            <w:tcBorders>
              <w:left w:val="nil"/>
              <w:right w:val="nil"/>
            </w:tcBorders>
          </w:tcPr>
          <w:p w14:paraId="038E0CE4" w14:textId="77777777" w:rsidR="002617A3" w:rsidRDefault="002617A3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7B91489D" w14:textId="2A9FF80B" w:rsidR="002617A3" w:rsidRDefault="00E93DAB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 Poor appetite or overeating</w:t>
            </w:r>
          </w:p>
        </w:tc>
        <w:tc>
          <w:tcPr>
            <w:tcW w:w="3150" w:type="dxa"/>
            <w:vMerge/>
            <w:tcBorders>
              <w:left w:val="nil"/>
              <w:right w:val="nil"/>
            </w:tcBorders>
          </w:tcPr>
          <w:p w14:paraId="0F9B9B4F" w14:textId="77777777" w:rsidR="002617A3" w:rsidRDefault="002617A3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tcBorders>
              <w:left w:val="nil"/>
              <w:right w:val="nil"/>
            </w:tcBorders>
          </w:tcPr>
          <w:p w14:paraId="5FA1EB4E" w14:textId="77777777" w:rsidR="002617A3" w:rsidRDefault="002617A3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Merge/>
            <w:tcBorders>
              <w:left w:val="nil"/>
              <w:right w:val="nil"/>
            </w:tcBorders>
          </w:tcPr>
          <w:p w14:paraId="61CD05B9" w14:textId="77777777" w:rsidR="002617A3" w:rsidRDefault="002617A3" w:rsidP="00723C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17A3" w14:paraId="1D888CCD" w14:textId="77777777" w:rsidTr="008209A7">
        <w:trPr>
          <w:trHeight w:val="212"/>
        </w:trPr>
        <w:tc>
          <w:tcPr>
            <w:tcW w:w="1800" w:type="dxa"/>
            <w:vMerge/>
            <w:tcBorders>
              <w:left w:val="nil"/>
              <w:right w:val="nil"/>
            </w:tcBorders>
          </w:tcPr>
          <w:p w14:paraId="603C728C" w14:textId="77777777" w:rsidR="002617A3" w:rsidRDefault="002617A3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0A034EBD" w14:textId="5C89DE28" w:rsidR="002617A3" w:rsidRDefault="00E93DAB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 Feeling bad about yourself – or that you are a failure or have let yourself or your family down</w:t>
            </w:r>
          </w:p>
        </w:tc>
        <w:tc>
          <w:tcPr>
            <w:tcW w:w="3150" w:type="dxa"/>
            <w:vMerge/>
            <w:tcBorders>
              <w:left w:val="nil"/>
              <w:right w:val="nil"/>
            </w:tcBorders>
          </w:tcPr>
          <w:p w14:paraId="3BF04F06" w14:textId="77777777" w:rsidR="002617A3" w:rsidRDefault="002617A3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tcBorders>
              <w:left w:val="nil"/>
              <w:right w:val="nil"/>
            </w:tcBorders>
          </w:tcPr>
          <w:p w14:paraId="0D147306" w14:textId="77777777" w:rsidR="002617A3" w:rsidRDefault="002617A3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Merge/>
            <w:tcBorders>
              <w:left w:val="nil"/>
              <w:right w:val="nil"/>
            </w:tcBorders>
          </w:tcPr>
          <w:p w14:paraId="648D587D" w14:textId="77777777" w:rsidR="002617A3" w:rsidRDefault="002617A3" w:rsidP="00723C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17A3" w14:paraId="00B33272" w14:textId="77777777" w:rsidTr="008209A7">
        <w:trPr>
          <w:trHeight w:val="212"/>
        </w:trPr>
        <w:tc>
          <w:tcPr>
            <w:tcW w:w="1800" w:type="dxa"/>
            <w:vMerge/>
            <w:tcBorders>
              <w:left w:val="nil"/>
              <w:right w:val="nil"/>
            </w:tcBorders>
          </w:tcPr>
          <w:p w14:paraId="1A8E62B3" w14:textId="77777777" w:rsidR="002617A3" w:rsidRDefault="002617A3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636D38C7" w14:textId="4412255F" w:rsidR="002617A3" w:rsidRDefault="00E93DAB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 Trouble concentrating on things, such as reading the newspaper or watching television </w:t>
            </w:r>
          </w:p>
        </w:tc>
        <w:tc>
          <w:tcPr>
            <w:tcW w:w="3150" w:type="dxa"/>
            <w:vMerge/>
            <w:tcBorders>
              <w:left w:val="nil"/>
              <w:right w:val="nil"/>
            </w:tcBorders>
          </w:tcPr>
          <w:p w14:paraId="70281CA2" w14:textId="77777777" w:rsidR="002617A3" w:rsidRDefault="002617A3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tcBorders>
              <w:left w:val="nil"/>
              <w:right w:val="nil"/>
            </w:tcBorders>
          </w:tcPr>
          <w:p w14:paraId="4DDF53BC" w14:textId="77777777" w:rsidR="002617A3" w:rsidRDefault="002617A3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Merge/>
            <w:tcBorders>
              <w:left w:val="nil"/>
              <w:right w:val="nil"/>
            </w:tcBorders>
          </w:tcPr>
          <w:p w14:paraId="0B9C27E5" w14:textId="77777777" w:rsidR="002617A3" w:rsidRDefault="002617A3" w:rsidP="00723C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17A3" w14:paraId="21CCA4E3" w14:textId="77777777" w:rsidTr="008209A7">
        <w:trPr>
          <w:trHeight w:val="212"/>
        </w:trPr>
        <w:tc>
          <w:tcPr>
            <w:tcW w:w="1800" w:type="dxa"/>
            <w:vMerge/>
            <w:tcBorders>
              <w:left w:val="nil"/>
              <w:right w:val="nil"/>
            </w:tcBorders>
          </w:tcPr>
          <w:p w14:paraId="75A2E001" w14:textId="77777777" w:rsidR="002617A3" w:rsidRDefault="002617A3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04788718" w14:textId="7DD074D9" w:rsidR="002617A3" w:rsidRDefault="00E93DAB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 Moving or speaking so slowly that other people could have noticed. Or the opposite - </w:t>
            </w:r>
            <w:r w:rsidR="00965805" w:rsidRPr="00965805">
              <w:rPr>
                <w:rFonts w:ascii="Times New Roman" w:hAnsi="Times New Roman" w:cs="Times New Roman"/>
                <w:sz w:val="20"/>
                <w:szCs w:val="20"/>
              </w:rPr>
              <w:t>being so fidgety or restless that you have been moving around a lot more than usual</w:t>
            </w:r>
          </w:p>
        </w:tc>
        <w:tc>
          <w:tcPr>
            <w:tcW w:w="3150" w:type="dxa"/>
            <w:vMerge/>
            <w:tcBorders>
              <w:left w:val="nil"/>
              <w:right w:val="nil"/>
            </w:tcBorders>
          </w:tcPr>
          <w:p w14:paraId="1EE364FC" w14:textId="77777777" w:rsidR="002617A3" w:rsidRDefault="002617A3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tcBorders>
              <w:left w:val="nil"/>
              <w:right w:val="nil"/>
            </w:tcBorders>
          </w:tcPr>
          <w:p w14:paraId="14A5D30B" w14:textId="77777777" w:rsidR="002617A3" w:rsidRDefault="002617A3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Merge/>
            <w:tcBorders>
              <w:left w:val="nil"/>
              <w:right w:val="nil"/>
            </w:tcBorders>
          </w:tcPr>
          <w:p w14:paraId="389E0904" w14:textId="77777777" w:rsidR="002617A3" w:rsidRDefault="002617A3" w:rsidP="00723C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17A3" w14:paraId="4B86A691" w14:textId="77777777" w:rsidTr="008209A7">
        <w:trPr>
          <w:trHeight w:val="212"/>
        </w:trPr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2DE686A" w14:textId="77777777" w:rsidR="002617A3" w:rsidRDefault="002617A3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8951E" w14:textId="77777777" w:rsidR="002617A3" w:rsidRDefault="0096580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 Thoughts that you would be better off dead, or of hurting yourself</w:t>
            </w:r>
          </w:p>
          <w:p w14:paraId="69587D14" w14:textId="5EFC02E9" w:rsidR="00965805" w:rsidRDefault="0096580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2C3488D" w14:textId="77777777" w:rsidR="002617A3" w:rsidRDefault="002617A3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8C30C5C" w14:textId="77777777" w:rsidR="002617A3" w:rsidRDefault="002617A3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DBDF5AD" w14:textId="77777777" w:rsidR="002617A3" w:rsidRDefault="002617A3" w:rsidP="00723C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3C55" w14:paraId="7E8E0BE4" w14:textId="3A941ED3" w:rsidTr="008209A7">
        <w:trPr>
          <w:trHeight w:val="237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5D5F1" w14:textId="2E15058E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ndemic Stress Index (PSI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rkness&lt;/Author&gt;&lt;Year&gt;2020&lt;/Year&gt;&lt;RecNum&gt;1069&lt;/RecNum&gt;&lt;DisplayText&gt;&lt;style face="superscript"&gt;33&lt;/style&gt;&lt;/DisplayText&gt;&lt;record&gt;&lt;rec-number&gt;1069&lt;/rec-number&gt;&lt;foreign-keys&gt;&lt;key app="EN" db-id="s0zrerpfrprttme99toprteqv9txr2502srd" timestamp="1626543879" guid="0bed588f-9999-427b-9d0d-72dae5e76e8b"&gt;1069&lt;/key&gt;&lt;/foreign-keys&gt;&lt;ref-type name="Web Page"&gt;12&lt;/ref-type&gt;&lt;contributors&gt;&lt;authors&gt;&lt;author&gt;Harkness, A.&lt;/author&gt;&lt;/authors&gt;&lt;/contributors&gt;&lt;titles&gt;&lt;title&gt;The pandemic stress index&lt;/title&gt;&lt;/titles&gt;&lt;dates&gt;&lt;year&gt;2020&lt;/year&gt;&lt;/dates&gt;&lt;publisher&gt;University of Miami&lt;/publisher&gt;&lt;urls&gt;&lt;related-urls&gt;&lt;url&gt;https://elcentro.sonhs.miami.edu/research/measures-library/psi/psi-english/index.html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B413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64916" w14:textId="77777777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 Changes in life due to COVID-19</w:t>
            </w:r>
          </w:p>
          <w:p w14:paraId="581A5CB7" w14:textId="77777777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 Diagnosed with COVID-19</w:t>
            </w:r>
          </w:p>
          <w:p w14:paraId="152B8589" w14:textId="77777777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 Fear of getting COVID-19</w:t>
            </w:r>
          </w:p>
          <w:p w14:paraId="00614589" w14:textId="77777777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 Fear of spreading COVID-19</w:t>
            </w:r>
          </w:p>
          <w:p w14:paraId="6BC7EBBE" w14:textId="77777777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 Worrying about loved ones</w:t>
            </w:r>
          </w:p>
          <w:p w14:paraId="7B87DC4E" w14:textId="77777777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. Quarantining/isolation</w:t>
            </w:r>
          </w:p>
          <w:p w14:paraId="3862D4D9" w14:textId="77777777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 Caring for someone at home</w:t>
            </w:r>
          </w:p>
          <w:p w14:paraId="4C96A146" w14:textId="77777777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 Working from home</w:t>
            </w:r>
          </w:p>
          <w:p w14:paraId="02E60BA5" w14:textId="77777777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 Lost job due to COVID-19</w:t>
            </w:r>
          </w:p>
          <w:p w14:paraId="4BBA1C74" w14:textId="77777777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 Change in healthcare services</w:t>
            </w:r>
          </w:p>
          <w:p w14:paraId="6380CCF4" w14:textId="77777777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 Stigma or discrimination from others</w:t>
            </w:r>
          </w:p>
          <w:p w14:paraId="5D771161" w14:textId="77777777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 Personal financial loss</w:t>
            </w:r>
          </w:p>
          <w:p w14:paraId="17317692" w14:textId="77777777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 Frustration/boredom</w:t>
            </w:r>
          </w:p>
          <w:p w14:paraId="325F4C1C" w14:textId="77777777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 Not having basic supplies</w:t>
            </w:r>
          </w:p>
          <w:p w14:paraId="53E82B84" w14:textId="77777777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 More anxiety</w:t>
            </w:r>
          </w:p>
          <w:p w14:paraId="207427E8" w14:textId="77777777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 More depression</w:t>
            </w:r>
          </w:p>
          <w:p w14:paraId="5BE553D5" w14:textId="77777777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 Sleep issues</w:t>
            </w:r>
          </w:p>
          <w:p w14:paraId="57D865CD" w14:textId="77777777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 Increased substance use</w:t>
            </w:r>
          </w:p>
          <w:p w14:paraId="7856D53E" w14:textId="77777777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 Change in sexual activity</w:t>
            </w:r>
          </w:p>
          <w:p w14:paraId="7941CFB4" w14:textId="77777777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 Loneliness</w:t>
            </w:r>
          </w:p>
          <w:p w14:paraId="7D674766" w14:textId="77777777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 Confusion about what COVID-19 is</w:t>
            </w:r>
          </w:p>
          <w:p w14:paraId="58CEF614" w14:textId="77777777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 Giving to greater good by following mandates</w:t>
            </w:r>
          </w:p>
          <w:p w14:paraId="45AC60DB" w14:textId="77777777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 Getting emotional support from loved ones</w:t>
            </w:r>
          </w:p>
          <w:p w14:paraId="25CD6C79" w14:textId="6A8760DD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 Getting financial support from loved ones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7A1848" w14:textId="558D5CAF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 = Did not experience</w:t>
            </w:r>
          </w:p>
          <w:p w14:paraId="76A3A216" w14:textId="7DD0C9B0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Experienced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C69C6D" w14:textId="77777777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Did not experience</w:t>
            </w:r>
          </w:p>
          <w:p w14:paraId="30DD03F3" w14:textId="046BE016" w:rsidR="00723C55" w:rsidRDefault="00723C55" w:rsidP="00723C5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Experienced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2CEA4D" w14:textId="4B5C595C" w:rsidR="00723C55" w:rsidRDefault="00723C55" w:rsidP="00723C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dictors </w:t>
            </w:r>
          </w:p>
          <w:p w14:paraId="5F6F563F" w14:textId="58D05CED" w:rsidR="00723C55" w:rsidRDefault="00723C55" w:rsidP="00723C5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One per model)</w:t>
            </w:r>
          </w:p>
        </w:tc>
      </w:tr>
    </w:tbl>
    <w:p w14:paraId="61718DA7" w14:textId="04335124" w:rsidR="00F21F33" w:rsidRPr="00B232B0" w:rsidRDefault="00F21F33" w:rsidP="00C0783E">
      <w:pPr>
        <w:pStyle w:val="NoSpacing"/>
        <w:rPr>
          <w:rFonts w:ascii="Times New Roman" w:hAnsi="Times New Roman" w:cs="Times New Roman"/>
          <w:sz w:val="20"/>
          <w:szCs w:val="20"/>
        </w:rPr>
      </w:pPr>
    </w:p>
    <w:sectPr w:rsidR="00F21F33" w:rsidRPr="00B232B0" w:rsidSect="007D45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2AD"/>
    <w:rsid w:val="0005729D"/>
    <w:rsid w:val="000E2A02"/>
    <w:rsid w:val="001675FA"/>
    <w:rsid w:val="001D312B"/>
    <w:rsid w:val="002617A3"/>
    <w:rsid w:val="0027562E"/>
    <w:rsid w:val="002903B7"/>
    <w:rsid w:val="002E2957"/>
    <w:rsid w:val="002F4A33"/>
    <w:rsid w:val="002F7CE6"/>
    <w:rsid w:val="0034091F"/>
    <w:rsid w:val="00355ACF"/>
    <w:rsid w:val="00390082"/>
    <w:rsid w:val="003967EF"/>
    <w:rsid w:val="00430F7F"/>
    <w:rsid w:val="004575FE"/>
    <w:rsid w:val="005322AD"/>
    <w:rsid w:val="00591F8F"/>
    <w:rsid w:val="00632665"/>
    <w:rsid w:val="006B0034"/>
    <w:rsid w:val="00723C55"/>
    <w:rsid w:val="00765AFA"/>
    <w:rsid w:val="007A52C1"/>
    <w:rsid w:val="007D45CA"/>
    <w:rsid w:val="008158FA"/>
    <w:rsid w:val="008209A7"/>
    <w:rsid w:val="00865E8D"/>
    <w:rsid w:val="008763EE"/>
    <w:rsid w:val="00885435"/>
    <w:rsid w:val="00897860"/>
    <w:rsid w:val="008E5248"/>
    <w:rsid w:val="008F72CD"/>
    <w:rsid w:val="0090068B"/>
    <w:rsid w:val="00922E18"/>
    <w:rsid w:val="00965805"/>
    <w:rsid w:val="00976B14"/>
    <w:rsid w:val="00992F9E"/>
    <w:rsid w:val="009C0BCB"/>
    <w:rsid w:val="00AB7621"/>
    <w:rsid w:val="00B232B0"/>
    <w:rsid w:val="00B31F72"/>
    <w:rsid w:val="00B819AC"/>
    <w:rsid w:val="00BA47F1"/>
    <w:rsid w:val="00C0783E"/>
    <w:rsid w:val="00CB6A2F"/>
    <w:rsid w:val="00DA4530"/>
    <w:rsid w:val="00E27B77"/>
    <w:rsid w:val="00E52852"/>
    <w:rsid w:val="00E90435"/>
    <w:rsid w:val="00E93DAB"/>
    <w:rsid w:val="00F17B31"/>
    <w:rsid w:val="00F21F33"/>
    <w:rsid w:val="00F245EB"/>
    <w:rsid w:val="00F2734C"/>
    <w:rsid w:val="00F825B0"/>
    <w:rsid w:val="00FC3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53786"/>
  <w15:chartTrackingRefBased/>
  <w15:docId w15:val="{47D19C19-5FF2-4EDB-B783-36EC89C87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0783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CB6A2F"/>
  </w:style>
  <w:style w:type="table" w:styleId="TableGrid">
    <w:name w:val="Table Grid"/>
    <w:basedOn w:val="TableNormal"/>
    <w:uiPriority w:val="39"/>
    <w:rsid w:val="00CB6A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17B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B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B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B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B3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1018</Words>
  <Characters>5808</Characters>
  <Application>Microsoft Office Word</Application>
  <DocSecurity>0</DocSecurity>
  <Lines>48</Lines>
  <Paragraphs>13</Paragraphs>
  <ScaleCrop>false</ScaleCrop>
  <Company/>
  <LinksUpToDate>false</LinksUpToDate>
  <CharactersWithSpaces>6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Dibble</dc:creator>
  <cp:keywords/>
  <dc:description/>
  <cp:lastModifiedBy>Kate Dibble</cp:lastModifiedBy>
  <cp:revision>55</cp:revision>
  <dcterms:created xsi:type="dcterms:W3CDTF">2021-10-01T14:54:00Z</dcterms:created>
  <dcterms:modified xsi:type="dcterms:W3CDTF">2021-10-04T16:24:00Z</dcterms:modified>
</cp:coreProperties>
</file>